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29C5D" w14:textId="25BD3F5C" w:rsidR="006C629F" w:rsidRPr="006C629F" w:rsidRDefault="006C629F" w:rsidP="006C629F">
      <w:pPr>
        <w:rPr>
          <w:rFonts w:asciiTheme="majorBidi" w:hAnsiTheme="majorBidi" w:cstheme="majorBidi"/>
        </w:rPr>
      </w:pPr>
      <w:r w:rsidRPr="006C629F">
        <w:rPr>
          <w:rFonts w:asciiTheme="majorBidi" w:hAnsiTheme="majorBidi" w:cstheme="majorBidi"/>
          <w:b/>
          <w:bCs/>
        </w:rPr>
        <w:t>S3 Table</w:t>
      </w:r>
      <w:r w:rsidR="00622FA8" w:rsidRPr="006C629F">
        <w:rPr>
          <w:rFonts w:asciiTheme="majorBidi" w:hAnsiTheme="majorBidi" w:cstheme="majorBidi"/>
        </w:rPr>
        <w:t>. Meta-regression of BDNF levels/gene polymorphism in FM patients and healthy controls</w:t>
      </w:r>
    </w:p>
    <w:tbl>
      <w:tblPr>
        <w:tblStyle w:val="TableGrid"/>
        <w:tblpPr w:leftFromText="180" w:rightFromText="180" w:vertAnchor="page" w:horzAnchor="margin" w:tblpY="2234"/>
        <w:tblW w:w="13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1603"/>
        <w:gridCol w:w="1030"/>
        <w:gridCol w:w="1295"/>
        <w:gridCol w:w="1464"/>
        <w:gridCol w:w="1602"/>
        <w:gridCol w:w="1171"/>
        <w:gridCol w:w="1901"/>
      </w:tblGrid>
      <w:tr w:rsidR="006C629F" w:rsidRPr="006C629F" w14:paraId="54A6B0A7" w14:textId="77777777" w:rsidTr="006C629F">
        <w:trPr>
          <w:trHeight w:val="720"/>
        </w:trPr>
        <w:tc>
          <w:tcPr>
            <w:tcW w:w="3413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2AE116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Ref97143109"/>
            <w:r w:rsidRPr="006C629F">
              <w:rPr>
                <w:rFonts w:asciiTheme="majorBidi" w:hAnsiTheme="majorBidi" w:cstheme="majorBidi"/>
                <w:b/>
                <w:bCs/>
              </w:rPr>
              <w:t>Moderator</w:t>
            </w:r>
          </w:p>
        </w:tc>
        <w:tc>
          <w:tcPr>
            <w:tcW w:w="15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0A05E5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No. of subjects</w:t>
            </w:r>
          </w:p>
        </w:tc>
        <w:tc>
          <w:tcPr>
            <w:tcW w:w="605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7911A88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Meta-regression</w:t>
            </w:r>
          </w:p>
        </w:tc>
        <w:tc>
          <w:tcPr>
            <w:tcW w:w="2019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B37BF1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R</w:t>
            </w:r>
            <w:r w:rsidRPr="006C629F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2 </w:t>
            </w:r>
            <w:r w:rsidRPr="006C629F">
              <w:rPr>
                <w:rFonts w:asciiTheme="majorBidi" w:hAnsiTheme="majorBidi" w:cstheme="majorBidi"/>
                <w:b/>
                <w:bCs/>
              </w:rPr>
              <w:t>Analog (proportion of variance explained)</w:t>
            </w:r>
          </w:p>
        </w:tc>
      </w:tr>
      <w:tr w:rsidR="006C629F" w:rsidRPr="006C629F" w14:paraId="4C599AFC" w14:textId="77777777" w:rsidTr="006C629F">
        <w:trPr>
          <w:trHeight w:val="720"/>
        </w:trPr>
        <w:tc>
          <w:tcPr>
            <w:tcW w:w="341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D3EA49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CFB068" w14:textId="59CCF01A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Fibromyalgi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AF8755" w14:textId="46E32449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H</w:t>
            </w:r>
            <w:r w:rsidRPr="006C629F">
              <w:rPr>
                <w:rFonts w:asciiTheme="majorBidi" w:hAnsiTheme="majorBidi" w:cstheme="majorBidi"/>
                <w:b/>
                <w:bCs/>
              </w:rPr>
              <w:t>ealthy control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E7A3F8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Slope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A1DA2" w14:textId="23BAA2C9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95%</w:t>
            </w:r>
            <w:r w:rsidRPr="006C629F">
              <w:rPr>
                <w:rFonts w:asciiTheme="majorBidi" w:hAnsiTheme="majorBidi" w:cstheme="majorBidi"/>
                <w:b/>
                <w:bCs/>
              </w:rPr>
              <w:t xml:space="preserve"> C</w:t>
            </w:r>
            <w:r w:rsidRPr="006C629F">
              <w:rPr>
                <w:rFonts w:asciiTheme="majorBidi" w:hAnsiTheme="majorBidi" w:cstheme="majorBidi"/>
                <w:b/>
                <w:bCs/>
              </w:rPr>
              <w:t>onfidence interval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9FC710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C629F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  <w:tc>
          <w:tcPr>
            <w:tcW w:w="201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A48A48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</w:p>
        </w:tc>
      </w:tr>
      <w:tr w:rsidR="006C629F" w:rsidRPr="006C629F" w14:paraId="01DDD7DA" w14:textId="77777777" w:rsidTr="006C629F">
        <w:trPr>
          <w:trHeight w:val="720"/>
        </w:trPr>
        <w:tc>
          <w:tcPr>
            <w:tcW w:w="130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9BA38B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BDNF concentration</w:t>
            </w:r>
          </w:p>
        </w:tc>
      </w:tr>
      <w:tr w:rsidR="006C629F" w:rsidRPr="006C629F" w14:paraId="496CB840" w14:textId="77777777" w:rsidTr="006C629F">
        <w:trPr>
          <w:trHeight w:val="720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AE7D32" w14:textId="21D3B292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 xml:space="preserve">Sample </w:t>
            </w:r>
            <w:r>
              <w:rPr>
                <w:rFonts w:asciiTheme="majorBidi" w:hAnsiTheme="majorBidi" w:cstheme="majorBidi"/>
                <w:b/>
                <w:bCs/>
              </w:rPr>
              <w:t>si</w:t>
            </w:r>
            <w:r w:rsidRPr="006C629F">
              <w:rPr>
                <w:rFonts w:asciiTheme="majorBidi" w:hAnsiTheme="majorBidi" w:cstheme="majorBidi"/>
                <w:b/>
                <w:bCs/>
              </w:rPr>
              <w:t>z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05A714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55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E798C8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412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DD2DCA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013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25F0C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0344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51FD5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0069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530B5D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191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E7D896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4.69%</w:t>
            </w:r>
          </w:p>
        </w:tc>
      </w:tr>
      <w:tr w:rsidR="006C629F" w:rsidRPr="006C629F" w14:paraId="4F5885D4" w14:textId="77777777" w:rsidTr="006C629F">
        <w:trPr>
          <w:trHeight w:val="720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E54D35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Age (mean, years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CFE1E9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55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1AAAFF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412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1EBC26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089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4CA88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2096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A9D3F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030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EF4B8F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142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28658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6.90%</w:t>
            </w:r>
          </w:p>
        </w:tc>
      </w:tr>
      <w:tr w:rsidR="006C629F" w:rsidRPr="006C629F" w14:paraId="4C707E8F" w14:textId="77777777" w:rsidTr="006C629F">
        <w:trPr>
          <w:trHeight w:val="720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130822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Publication year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2BCC53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55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4A9366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412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0584A7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0363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EB0EA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1649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5EE54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092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E4E6E1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581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7A21D4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%</w:t>
            </w:r>
          </w:p>
        </w:tc>
      </w:tr>
      <w:tr w:rsidR="006C629F" w:rsidRPr="006C629F" w14:paraId="1F28DF93" w14:textId="77777777" w:rsidTr="006C629F">
        <w:trPr>
          <w:trHeight w:val="720"/>
        </w:trPr>
        <w:tc>
          <w:tcPr>
            <w:tcW w:w="130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B404CD" w14:textId="357A0922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BDNF gene polymorphism (Valine/Methionine</w:t>
            </w:r>
            <w:r w:rsidRPr="006C629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6C629F">
              <w:rPr>
                <w:rFonts w:asciiTheme="majorBidi" w:hAnsiTheme="majorBidi" w:cstheme="majorBidi"/>
                <w:b/>
                <w:bCs/>
              </w:rPr>
              <w:t>genotype)</w:t>
            </w:r>
          </w:p>
        </w:tc>
      </w:tr>
      <w:tr w:rsidR="006C629F" w:rsidRPr="006C629F" w14:paraId="27720F08" w14:textId="77777777" w:rsidTr="006C629F">
        <w:trPr>
          <w:trHeight w:val="720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15DF98" w14:textId="3D791418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 xml:space="preserve">Sample </w:t>
            </w:r>
            <w:r>
              <w:rPr>
                <w:rFonts w:asciiTheme="majorBidi" w:hAnsiTheme="majorBidi" w:cstheme="majorBidi"/>
                <w:b/>
                <w:bCs/>
              </w:rPr>
              <w:t>si</w:t>
            </w:r>
            <w:r w:rsidRPr="006C629F">
              <w:rPr>
                <w:rFonts w:asciiTheme="majorBidi" w:hAnsiTheme="majorBidi" w:cstheme="majorBidi"/>
                <w:b/>
                <w:bCs/>
              </w:rPr>
              <w:t>z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2FB837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63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BAE255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611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89B43E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0005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46E70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003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D9635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002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9828B9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665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F2743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%</w:t>
            </w:r>
          </w:p>
        </w:tc>
      </w:tr>
      <w:tr w:rsidR="006C629F" w:rsidRPr="006C629F" w14:paraId="29957530" w14:textId="77777777" w:rsidTr="006C629F">
        <w:trPr>
          <w:trHeight w:val="720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B769A4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Age (mean, years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5C9A35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63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94D717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611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0C8683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1080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144C8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699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8636E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483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DB4456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720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D954C3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%</w:t>
            </w:r>
          </w:p>
        </w:tc>
      </w:tr>
      <w:tr w:rsidR="006C629F" w:rsidRPr="006C629F" w14:paraId="6AD02F20" w14:textId="77777777" w:rsidTr="006C629F">
        <w:trPr>
          <w:trHeight w:val="720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5BD7CB1" w14:textId="77777777" w:rsidR="006C629F" w:rsidRPr="006C629F" w:rsidRDefault="006C629F" w:rsidP="006C629F">
            <w:pPr>
              <w:rPr>
                <w:rFonts w:asciiTheme="majorBidi" w:hAnsiTheme="majorBidi" w:cstheme="majorBidi"/>
                <w:b/>
                <w:bCs/>
              </w:rPr>
            </w:pPr>
            <w:r w:rsidRPr="006C629F">
              <w:rPr>
                <w:rFonts w:asciiTheme="majorBidi" w:hAnsiTheme="majorBidi" w:cstheme="majorBidi"/>
                <w:b/>
                <w:bCs/>
              </w:rPr>
              <w:t>Publication year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1656C5E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63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AFB125D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611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CFC46D0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136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3568E9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-0.3114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069A32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0378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1564B0E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0.125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68A183A" w14:textId="77777777" w:rsidR="006C629F" w:rsidRPr="006C629F" w:rsidRDefault="006C629F" w:rsidP="006C629F">
            <w:pPr>
              <w:rPr>
                <w:rFonts w:asciiTheme="majorBidi" w:hAnsiTheme="majorBidi" w:cstheme="majorBidi"/>
              </w:rPr>
            </w:pPr>
            <w:r w:rsidRPr="006C629F">
              <w:rPr>
                <w:rFonts w:asciiTheme="majorBidi" w:hAnsiTheme="majorBidi" w:cstheme="majorBidi"/>
              </w:rPr>
              <w:t>38.29%</w:t>
            </w:r>
          </w:p>
        </w:tc>
      </w:tr>
      <w:bookmarkEnd w:id="0"/>
    </w:tbl>
    <w:p w14:paraId="01814C7E" w14:textId="77777777" w:rsidR="001214B2" w:rsidRPr="006C629F" w:rsidRDefault="001214B2">
      <w:pPr>
        <w:rPr>
          <w:rFonts w:asciiTheme="majorBidi" w:hAnsiTheme="majorBidi" w:cstheme="majorBidi"/>
        </w:rPr>
      </w:pPr>
    </w:p>
    <w:sectPr w:rsidR="001214B2" w:rsidRPr="006C629F" w:rsidSect="006C62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31"/>
    <w:rsid w:val="00044553"/>
    <w:rsid w:val="000954C9"/>
    <w:rsid w:val="000B3CF9"/>
    <w:rsid w:val="001214B2"/>
    <w:rsid w:val="00130E27"/>
    <w:rsid w:val="00220659"/>
    <w:rsid w:val="002B45A7"/>
    <w:rsid w:val="00315414"/>
    <w:rsid w:val="003F0257"/>
    <w:rsid w:val="00431AC0"/>
    <w:rsid w:val="00437AFF"/>
    <w:rsid w:val="004A351D"/>
    <w:rsid w:val="004C70D3"/>
    <w:rsid w:val="00575B24"/>
    <w:rsid w:val="0058388E"/>
    <w:rsid w:val="005E199A"/>
    <w:rsid w:val="00622FA8"/>
    <w:rsid w:val="00645613"/>
    <w:rsid w:val="0068071C"/>
    <w:rsid w:val="006C629F"/>
    <w:rsid w:val="00722CF7"/>
    <w:rsid w:val="007579CF"/>
    <w:rsid w:val="00797C31"/>
    <w:rsid w:val="007C4F7D"/>
    <w:rsid w:val="008971B6"/>
    <w:rsid w:val="008A547D"/>
    <w:rsid w:val="00902EC7"/>
    <w:rsid w:val="00942B27"/>
    <w:rsid w:val="009D78F4"/>
    <w:rsid w:val="00A80094"/>
    <w:rsid w:val="00AF6B3E"/>
    <w:rsid w:val="00AF7D40"/>
    <w:rsid w:val="00B6568D"/>
    <w:rsid w:val="00BB28B6"/>
    <w:rsid w:val="00D94AC6"/>
    <w:rsid w:val="00DF6FD6"/>
    <w:rsid w:val="00E57A94"/>
    <w:rsid w:val="00E6757F"/>
    <w:rsid w:val="00E8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48A44"/>
  <w15:chartTrackingRefBased/>
  <w15:docId w15:val="{FC686EF9-6FF5-8F44-BF53-80F0F5BA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C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C3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7D40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AF7D40"/>
    <w:rPr>
      <w:rFonts w:cs="Times New Roman"/>
      <w:color w:val="auto"/>
    </w:rPr>
  </w:style>
  <w:style w:type="character" w:styleId="Hyperlink">
    <w:name w:val="Hyperlink"/>
    <w:rsid w:val="00AF7D4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Amirmohammad Khalaji</cp:lastModifiedBy>
  <cp:revision>14</cp:revision>
  <dcterms:created xsi:type="dcterms:W3CDTF">2022-09-18T14:38:00Z</dcterms:created>
  <dcterms:modified xsi:type="dcterms:W3CDTF">2023-12-11T14:21:00Z</dcterms:modified>
</cp:coreProperties>
</file>